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85E51C" w14:textId="60D16A05" w:rsidR="006B5C1C" w:rsidRDefault="006B5C1C" w:rsidP="006B5C1C">
      <w:pPr>
        <w:spacing w:line="276" w:lineRule="auto"/>
        <w:rPr>
          <w:rFonts w:ascii="Times New Roman" w:hAnsi="Times New Roman"/>
          <w:b/>
          <w:sz w:val="22"/>
          <w:szCs w:val="22"/>
          <w:lang w:val="en-US"/>
        </w:rPr>
      </w:pPr>
      <w:r w:rsidRPr="006B5C1C">
        <w:rPr>
          <w:rFonts w:ascii="Times New Roman" w:hAnsi="Times New Roman"/>
          <w:b/>
          <w:sz w:val="22"/>
          <w:szCs w:val="22"/>
          <w:lang w:val="en-US"/>
        </w:rPr>
        <w:t>Prescribing generic medication in chronic musculoskel</w:t>
      </w:r>
      <w:r>
        <w:rPr>
          <w:rFonts w:ascii="Times New Roman" w:hAnsi="Times New Roman"/>
          <w:b/>
          <w:sz w:val="22"/>
          <w:szCs w:val="22"/>
          <w:lang w:val="en-US"/>
        </w:rPr>
        <w:t xml:space="preserve">etal pain patients: </w:t>
      </w:r>
      <w:proofErr w:type="gramStart"/>
      <w:r>
        <w:rPr>
          <w:rFonts w:ascii="Times New Roman" w:hAnsi="Times New Roman"/>
          <w:b/>
          <w:sz w:val="22"/>
          <w:szCs w:val="22"/>
          <w:lang w:val="en-US"/>
        </w:rPr>
        <w:t xml:space="preserve">an issue of </w:t>
      </w:r>
      <w:r w:rsidRPr="006B5C1C">
        <w:rPr>
          <w:rFonts w:ascii="Times New Roman" w:hAnsi="Times New Roman"/>
          <w:b/>
          <w:sz w:val="22"/>
          <w:szCs w:val="22"/>
          <w:lang w:val="en-US"/>
        </w:rPr>
        <w:t>representations, trust</w:t>
      </w:r>
      <w:proofErr w:type="gramEnd"/>
      <w:r w:rsidRPr="006B5C1C">
        <w:rPr>
          <w:rFonts w:ascii="Times New Roman" w:hAnsi="Times New Roman"/>
          <w:b/>
          <w:sz w:val="22"/>
          <w:szCs w:val="22"/>
          <w:lang w:val="en-US"/>
        </w:rPr>
        <w:t>, and experience in a Swiss cohort</w:t>
      </w:r>
    </w:p>
    <w:p w14:paraId="5CDD19EE" w14:textId="77777777" w:rsidR="006B5C1C" w:rsidRDefault="006B5C1C" w:rsidP="006B5C1C">
      <w:pPr>
        <w:spacing w:line="276" w:lineRule="auto"/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</w:p>
    <w:p w14:paraId="4B1BCD94" w14:textId="77777777" w:rsidR="007E24DA" w:rsidRPr="00DF2606" w:rsidRDefault="00B81B63" w:rsidP="007E24DA">
      <w:pPr>
        <w:spacing w:line="276" w:lineRule="auto"/>
        <w:rPr>
          <w:rFonts w:ascii="Times New Roman" w:hAnsi="Times New Roman"/>
          <w:b/>
          <w:sz w:val="22"/>
          <w:szCs w:val="22"/>
          <w:lang w:val="en-US"/>
        </w:rPr>
      </w:pPr>
      <w:r>
        <w:rPr>
          <w:rFonts w:ascii="Times New Roman" w:hAnsi="Times New Roman"/>
          <w:b/>
          <w:sz w:val="22"/>
          <w:szCs w:val="22"/>
          <w:lang w:val="en-US"/>
        </w:rPr>
        <w:t>S1</w:t>
      </w:r>
      <w:r w:rsidR="008C6BCE">
        <w:rPr>
          <w:rFonts w:ascii="Times New Roman" w:hAnsi="Times New Roman"/>
          <w:b/>
          <w:sz w:val="22"/>
          <w:szCs w:val="22"/>
          <w:lang w:val="en-US"/>
        </w:rPr>
        <w:t xml:space="preserve"> Table. </w:t>
      </w:r>
      <w:proofErr w:type="spellStart"/>
      <w:r w:rsidR="002C727A" w:rsidRPr="00DF2606">
        <w:rPr>
          <w:rFonts w:ascii="Times New Roman" w:hAnsi="Times New Roman"/>
          <w:b/>
          <w:sz w:val="22"/>
          <w:szCs w:val="22"/>
          <w:lang w:val="en-US"/>
        </w:rPr>
        <w:t>Sociodemographic</w:t>
      </w:r>
      <w:proofErr w:type="spellEnd"/>
      <w:r w:rsidR="002C727A" w:rsidRPr="00DF2606">
        <w:rPr>
          <w:rFonts w:ascii="Times New Roman" w:hAnsi="Times New Roman"/>
          <w:b/>
          <w:sz w:val="22"/>
          <w:szCs w:val="22"/>
          <w:lang w:val="en-US"/>
        </w:rPr>
        <w:t>, pain and medication intake characteristics of the patients</w:t>
      </w:r>
      <w:r w:rsidR="002C727A" w:rsidRPr="00AD22E9">
        <w:rPr>
          <w:rFonts w:ascii="Times New Roman" w:hAnsi="Times New Roman"/>
          <w:b/>
          <w:sz w:val="22"/>
          <w:szCs w:val="22"/>
          <w:lang w:val="en-US"/>
        </w:rPr>
        <w:t xml:space="preserve"> </w:t>
      </w:r>
    </w:p>
    <w:tbl>
      <w:tblPr>
        <w:tblStyle w:val="Grille"/>
        <w:tblW w:w="0" w:type="auto"/>
        <w:tblInd w:w="250" w:type="dxa"/>
        <w:tblLook w:val="04A0" w:firstRow="1" w:lastRow="0" w:firstColumn="1" w:lastColumn="0" w:noHBand="0" w:noVBand="1"/>
      </w:tblPr>
      <w:tblGrid>
        <w:gridCol w:w="1757"/>
        <w:gridCol w:w="456"/>
        <w:gridCol w:w="456"/>
        <w:gridCol w:w="486"/>
        <w:gridCol w:w="457"/>
        <w:gridCol w:w="467"/>
        <w:gridCol w:w="457"/>
        <w:gridCol w:w="456"/>
        <w:gridCol w:w="417"/>
        <w:gridCol w:w="456"/>
        <w:gridCol w:w="486"/>
        <w:gridCol w:w="457"/>
        <w:gridCol w:w="456"/>
        <w:gridCol w:w="417"/>
        <w:gridCol w:w="457"/>
        <w:gridCol w:w="456"/>
        <w:gridCol w:w="456"/>
        <w:gridCol w:w="456"/>
        <w:gridCol w:w="417"/>
        <w:gridCol w:w="457"/>
        <w:gridCol w:w="486"/>
        <w:gridCol w:w="456"/>
        <w:gridCol w:w="456"/>
        <w:gridCol w:w="457"/>
        <w:gridCol w:w="457"/>
        <w:gridCol w:w="456"/>
      </w:tblGrid>
      <w:tr w:rsidR="007E24DA" w:rsidRPr="00AD22E9" w14:paraId="1C5FDC51" w14:textId="77777777" w:rsidTr="00DF2606">
        <w:tc>
          <w:tcPr>
            <w:tcW w:w="1757" w:type="dxa"/>
          </w:tcPr>
          <w:p w14:paraId="04AA95B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number</w:t>
            </w:r>
          </w:p>
        </w:tc>
        <w:tc>
          <w:tcPr>
            <w:tcW w:w="456" w:type="dxa"/>
          </w:tcPr>
          <w:p w14:paraId="1F3F278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56" w:type="dxa"/>
          </w:tcPr>
          <w:p w14:paraId="54DB9AB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86" w:type="dxa"/>
          </w:tcPr>
          <w:p w14:paraId="07CC2FD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7" w:type="dxa"/>
          </w:tcPr>
          <w:p w14:paraId="3F52E84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67" w:type="dxa"/>
          </w:tcPr>
          <w:p w14:paraId="6AA68C1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57" w:type="dxa"/>
          </w:tcPr>
          <w:p w14:paraId="125A32F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56" w:type="dxa"/>
          </w:tcPr>
          <w:p w14:paraId="29610B7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17" w:type="dxa"/>
          </w:tcPr>
          <w:p w14:paraId="0B0090E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6" w:type="dxa"/>
          </w:tcPr>
          <w:p w14:paraId="2FC3666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86" w:type="dxa"/>
          </w:tcPr>
          <w:p w14:paraId="763D372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57" w:type="dxa"/>
          </w:tcPr>
          <w:p w14:paraId="25794E3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456" w:type="dxa"/>
          </w:tcPr>
          <w:p w14:paraId="39BABB2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417" w:type="dxa"/>
          </w:tcPr>
          <w:p w14:paraId="4BAA5D7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57" w:type="dxa"/>
          </w:tcPr>
          <w:p w14:paraId="61D1AFE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456" w:type="dxa"/>
          </w:tcPr>
          <w:p w14:paraId="4456C1F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56" w:type="dxa"/>
          </w:tcPr>
          <w:p w14:paraId="4F5BA9F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56" w:type="dxa"/>
          </w:tcPr>
          <w:p w14:paraId="0A938FD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417" w:type="dxa"/>
          </w:tcPr>
          <w:p w14:paraId="5A03012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457" w:type="dxa"/>
          </w:tcPr>
          <w:p w14:paraId="4050164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86" w:type="dxa"/>
          </w:tcPr>
          <w:p w14:paraId="5B7364D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56" w:type="dxa"/>
          </w:tcPr>
          <w:p w14:paraId="74F0EED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456" w:type="dxa"/>
          </w:tcPr>
          <w:p w14:paraId="5A077A4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457" w:type="dxa"/>
          </w:tcPr>
          <w:p w14:paraId="6BEBF83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457" w:type="dxa"/>
          </w:tcPr>
          <w:p w14:paraId="569D8BA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456" w:type="dxa"/>
          </w:tcPr>
          <w:p w14:paraId="7503585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7E24DA" w:rsidRPr="00AD22E9" w14:paraId="75BDCC03" w14:textId="77777777" w:rsidTr="00DF2606">
        <w:tc>
          <w:tcPr>
            <w:tcW w:w="1757" w:type="dxa"/>
          </w:tcPr>
          <w:p w14:paraId="2493CE9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456" w:type="dxa"/>
          </w:tcPr>
          <w:p w14:paraId="5569556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6" w:type="dxa"/>
          </w:tcPr>
          <w:p w14:paraId="44FEA63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6" w:type="dxa"/>
          </w:tcPr>
          <w:p w14:paraId="783A61B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7" w:type="dxa"/>
          </w:tcPr>
          <w:p w14:paraId="72C49BD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67" w:type="dxa"/>
          </w:tcPr>
          <w:p w14:paraId="7B9BCE5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7" w:type="dxa"/>
          </w:tcPr>
          <w:p w14:paraId="2347B8D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6" w:type="dxa"/>
          </w:tcPr>
          <w:p w14:paraId="118B1D3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17" w:type="dxa"/>
          </w:tcPr>
          <w:p w14:paraId="20EBE22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6" w:type="dxa"/>
          </w:tcPr>
          <w:p w14:paraId="144ED31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86" w:type="dxa"/>
          </w:tcPr>
          <w:p w14:paraId="2F05280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7" w:type="dxa"/>
          </w:tcPr>
          <w:p w14:paraId="73DD1BA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6" w:type="dxa"/>
          </w:tcPr>
          <w:p w14:paraId="047B060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17" w:type="dxa"/>
          </w:tcPr>
          <w:p w14:paraId="7EA3EAA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7" w:type="dxa"/>
          </w:tcPr>
          <w:p w14:paraId="716ED36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6" w:type="dxa"/>
          </w:tcPr>
          <w:p w14:paraId="43B0E74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6" w:type="dxa"/>
          </w:tcPr>
          <w:p w14:paraId="74A4F53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6" w:type="dxa"/>
          </w:tcPr>
          <w:p w14:paraId="776127A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17" w:type="dxa"/>
          </w:tcPr>
          <w:p w14:paraId="653C4E9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7" w:type="dxa"/>
          </w:tcPr>
          <w:p w14:paraId="55A01E5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86" w:type="dxa"/>
          </w:tcPr>
          <w:p w14:paraId="7AB8085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6" w:type="dxa"/>
          </w:tcPr>
          <w:p w14:paraId="0125595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456" w:type="dxa"/>
          </w:tcPr>
          <w:p w14:paraId="10E1F13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7" w:type="dxa"/>
          </w:tcPr>
          <w:p w14:paraId="46EFC02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7" w:type="dxa"/>
          </w:tcPr>
          <w:p w14:paraId="76AC1A4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456" w:type="dxa"/>
          </w:tcPr>
          <w:p w14:paraId="4378360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</w:tr>
      <w:tr w:rsidR="007E24DA" w:rsidRPr="00AD22E9" w14:paraId="111CBDC7" w14:textId="77777777" w:rsidTr="00DF2606">
        <w:tc>
          <w:tcPr>
            <w:tcW w:w="1757" w:type="dxa"/>
          </w:tcPr>
          <w:p w14:paraId="0D4879A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456" w:type="dxa"/>
          </w:tcPr>
          <w:p w14:paraId="306F477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456" w:type="dxa"/>
          </w:tcPr>
          <w:p w14:paraId="3814A31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486" w:type="dxa"/>
          </w:tcPr>
          <w:p w14:paraId="0AC1E94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457" w:type="dxa"/>
          </w:tcPr>
          <w:p w14:paraId="4C1DF6B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467" w:type="dxa"/>
          </w:tcPr>
          <w:p w14:paraId="348DD83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457" w:type="dxa"/>
          </w:tcPr>
          <w:p w14:paraId="40AC8FB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456" w:type="dxa"/>
          </w:tcPr>
          <w:p w14:paraId="37135D1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417" w:type="dxa"/>
          </w:tcPr>
          <w:p w14:paraId="7CE718D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456" w:type="dxa"/>
          </w:tcPr>
          <w:p w14:paraId="48B1CA8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486" w:type="dxa"/>
          </w:tcPr>
          <w:p w14:paraId="67B25FD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457" w:type="dxa"/>
          </w:tcPr>
          <w:p w14:paraId="4113EF6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456" w:type="dxa"/>
          </w:tcPr>
          <w:p w14:paraId="34D35D7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417" w:type="dxa"/>
          </w:tcPr>
          <w:p w14:paraId="2BB66AE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457" w:type="dxa"/>
          </w:tcPr>
          <w:p w14:paraId="1030591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456" w:type="dxa"/>
          </w:tcPr>
          <w:p w14:paraId="29D5B4A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456" w:type="dxa"/>
          </w:tcPr>
          <w:p w14:paraId="0680051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456" w:type="dxa"/>
          </w:tcPr>
          <w:p w14:paraId="78512E4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417" w:type="dxa"/>
          </w:tcPr>
          <w:p w14:paraId="5D6A617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457" w:type="dxa"/>
          </w:tcPr>
          <w:p w14:paraId="552916A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486" w:type="dxa"/>
          </w:tcPr>
          <w:p w14:paraId="2457B08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456" w:type="dxa"/>
          </w:tcPr>
          <w:p w14:paraId="531C286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456" w:type="dxa"/>
          </w:tcPr>
          <w:p w14:paraId="7A46A67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457" w:type="dxa"/>
          </w:tcPr>
          <w:p w14:paraId="036D4C7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457" w:type="dxa"/>
          </w:tcPr>
          <w:p w14:paraId="131C643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456" w:type="dxa"/>
          </w:tcPr>
          <w:p w14:paraId="433CDDF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7E24DA" w:rsidRPr="00AD22E9" w14:paraId="310CE248" w14:textId="77777777" w:rsidTr="00DF2606">
        <w:tc>
          <w:tcPr>
            <w:tcW w:w="1757" w:type="dxa"/>
          </w:tcPr>
          <w:p w14:paraId="16A93BB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456" w:type="dxa"/>
          </w:tcPr>
          <w:p w14:paraId="756556D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56" w:type="dxa"/>
          </w:tcPr>
          <w:p w14:paraId="4BC245A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86" w:type="dxa"/>
          </w:tcPr>
          <w:p w14:paraId="76F640A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</w:tcPr>
          <w:p w14:paraId="601C0B1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67" w:type="dxa"/>
          </w:tcPr>
          <w:p w14:paraId="2EE2F82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</w:tcPr>
          <w:p w14:paraId="5455E45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56" w:type="dxa"/>
          </w:tcPr>
          <w:p w14:paraId="7E262CC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7" w:type="dxa"/>
          </w:tcPr>
          <w:p w14:paraId="1990D79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</w:tcPr>
          <w:p w14:paraId="64AA802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86" w:type="dxa"/>
          </w:tcPr>
          <w:p w14:paraId="7C037E5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7" w:type="dxa"/>
          </w:tcPr>
          <w:p w14:paraId="2D13649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56" w:type="dxa"/>
          </w:tcPr>
          <w:p w14:paraId="5C07C91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17" w:type="dxa"/>
          </w:tcPr>
          <w:p w14:paraId="31BAE42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7" w:type="dxa"/>
          </w:tcPr>
          <w:p w14:paraId="69CE9F3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</w:tcPr>
          <w:p w14:paraId="36BF5AB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</w:tcPr>
          <w:p w14:paraId="66083F3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56" w:type="dxa"/>
          </w:tcPr>
          <w:p w14:paraId="656D791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7" w:type="dxa"/>
          </w:tcPr>
          <w:p w14:paraId="33CC5BD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57" w:type="dxa"/>
          </w:tcPr>
          <w:p w14:paraId="41EB850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86" w:type="dxa"/>
          </w:tcPr>
          <w:p w14:paraId="035AE2B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56" w:type="dxa"/>
          </w:tcPr>
          <w:p w14:paraId="50B84E6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</w:tcPr>
          <w:p w14:paraId="49A4FA5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7" w:type="dxa"/>
          </w:tcPr>
          <w:p w14:paraId="5925DB6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7" w:type="dxa"/>
          </w:tcPr>
          <w:p w14:paraId="1C5E4CB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</w:tcPr>
          <w:p w14:paraId="68B2DE7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7E24DA" w:rsidRPr="00AD22E9" w14:paraId="582E6000" w14:textId="77777777" w:rsidTr="00DF2606">
        <w:tc>
          <w:tcPr>
            <w:tcW w:w="1757" w:type="dxa"/>
          </w:tcPr>
          <w:p w14:paraId="5651AB5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mployment </w:t>
            </w:r>
          </w:p>
        </w:tc>
        <w:tc>
          <w:tcPr>
            <w:tcW w:w="456" w:type="dxa"/>
          </w:tcPr>
          <w:p w14:paraId="1626F18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56" w:type="dxa"/>
          </w:tcPr>
          <w:p w14:paraId="6F0BFE5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86" w:type="dxa"/>
          </w:tcPr>
          <w:p w14:paraId="3A28271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57" w:type="dxa"/>
          </w:tcPr>
          <w:p w14:paraId="31708A1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67" w:type="dxa"/>
          </w:tcPr>
          <w:p w14:paraId="456DEA3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57" w:type="dxa"/>
          </w:tcPr>
          <w:p w14:paraId="24C0499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</w:tcPr>
          <w:p w14:paraId="7FD392A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17" w:type="dxa"/>
          </w:tcPr>
          <w:p w14:paraId="72AEBD8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56" w:type="dxa"/>
          </w:tcPr>
          <w:p w14:paraId="34A8E2C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86" w:type="dxa"/>
          </w:tcPr>
          <w:p w14:paraId="4E1152F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7" w:type="dxa"/>
          </w:tcPr>
          <w:p w14:paraId="09A9E4E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</w:tcPr>
          <w:p w14:paraId="55BEDA0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7" w:type="dxa"/>
          </w:tcPr>
          <w:p w14:paraId="15BEA77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7" w:type="dxa"/>
          </w:tcPr>
          <w:p w14:paraId="4E2B5C2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</w:tcPr>
          <w:p w14:paraId="707BB29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56" w:type="dxa"/>
          </w:tcPr>
          <w:p w14:paraId="547F23F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</w:tcPr>
          <w:p w14:paraId="2C92D3B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17" w:type="dxa"/>
          </w:tcPr>
          <w:p w14:paraId="17D0839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57" w:type="dxa"/>
          </w:tcPr>
          <w:p w14:paraId="35554AF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86" w:type="dxa"/>
          </w:tcPr>
          <w:p w14:paraId="2428C88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56" w:type="dxa"/>
          </w:tcPr>
          <w:p w14:paraId="4BA1E01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456" w:type="dxa"/>
          </w:tcPr>
          <w:p w14:paraId="1C1EFEF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57" w:type="dxa"/>
          </w:tcPr>
          <w:p w14:paraId="6C291CE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57" w:type="dxa"/>
          </w:tcPr>
          <w:p w14:paraId="0047BB5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56" w:type="dxa"/>
          </w:tcPr>
          <w:p w14:paraId="5AE9D8C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7E24DA" w:rsidRPr="00AD22E9" w14:paraId="38D3F5B9" w14:textId="77777777" w:rsidTr="00DF2606">
        <w:tc>
          <w:tcPr>
            <w:tcW w:w="1757" w:type="dxa"/>
          </w:tcPr>
          <w:p w14:paraId="0625C51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</w:t>
            </w:r>
          </w:p>
        </w:tc>
        <w:tc>
          <w:tcPr>
            <w:tcW w:w="456" w:type="dxa"/>
          </w:tcPr>
          <w:p w14:paraId="72066B6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56" w:type="dxa"/>
          </w:tcPr>
          <w:p w14:paraId="7B523D4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86" w:type="dxa"/>
          </w:tcPr>
          <w:p w14:paraId="1D05D34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7" w:type="dxa"/>
          </w:tcPr>
          <w:p w14:paraId="0387998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67" w:type="dxa"/>
          </w:tcPr>
          <w:p w14:paraId="041962C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7" w:type="dxa"/>
          </w:tcPr>
          <w:p w14:paraId="5CEF2F8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6" w:type="dxa"/>
          </w:tcPr>
          <w:p w14:paraId="5EFE3F1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17" w:type="dxa"/>
          </w:tcPr>
          <w:p w14:paraId="5AC6CC9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</w:t>
            </w:r>
          </w:p>
        </w:tc>
        <w:tc>
          <w:tcPr>
            <w:tcW w:w="456" w:type="dxa"/>
          </w:tcPr>
          <w:p w14:paraId="17A38D0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86" w:type="dxa"/>
          </w:tcPr>
          <w:p w14:paraId="78662D0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</w:t>
            </w:r>
          </w:p>
        </w:tc>
        <w:tc>
          <w:tcPr>
            <w:tcW w:w="457" w:type="dxa"/>
          </w:tcPr>
          <w:p w14:paraId="02D9ECB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6" w:type="dxa"/>
          </w:tcPr>
          <w:p w14:paraId="7D5BD2E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17" w:type="dxa"/>
          </w:tcPr>
          <w:p w14:paraId="46B76D6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</w:t>
            </w:r>
          </w:p>
        </w:tc>
        <w:tc>
          <w:tcPr>
            <w:tcW w:w="457" w:type="dxa"/>
          </w:tcPr>
          <w:p w14:paraId="05ED8FF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6" w:type="dxa"/>
          </w:tcPr>
          <w:p w14:paraId="05B7E3E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56" w:type="dxa"/>
          </w:tcPr>
          <w:p w14:paraId="7AADBB4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56" w:type="dxa"/>
          </w:tcPr>
          <w:p w14:paraId="75F56CE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17" w:type="dxa"/>
          </w:tcPr>
          <w:p w14:paraId="635FAE1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</w:t>
            </w:r>
          </w:p>
        </w:tc>
        <w:tc>
          <w:tcPr>
            <w:tcW w:w="457" w:type="dxa"/>
          </w:tcPr>
          <w:p w14:paraId="68A5750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86" w:type="dxa"/>
          </w:tcPr>
          <w:p w14:paraId="2E885A6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6" w:type="dxa"/>
          </w:tcPr>
          <w:p w14:paraId="3FFFE8D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56" w:type="dxa"/>
          </w:tcPr>
          <w:p w14:paraId="57957E3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  <w:tc>
          <w:tcPr>
            <w:tcW w:w="457" w:type="dxa"/>
          </w:tcPr>
          <w:p w14:paraId="1D18D21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7" w:type="dxa"/>
          </w:tcPr>
          <w:p w14:paraId="5C406D5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bp</w:t>
            </w:r>
            <w:proofErr w:type="spellEnd"/>
          </w:p>
        </w:tc>
        <w:tc>
          <w:tcPr>
            <w:tcW w:w="456" w:type="dxa"/>
          </w:tcPr>
          <w:p w14:paraId="2EB0345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</w:t>
            </w:r>
          </w:p>
        </w:tc>
      </w:tr>
      <w:tr w:rsidR="007E24DA" w:rsidRPr="00AD22E9" w14:paraId="1CE5749D" w14:textId="77777777" w:rsidTr="00DF2606">
        <w:tc>
          <w:tcPr>
            <w:tcW w:w="1757" w:type="dxa"/>
          </w:tcPr>
          <w:p w14:paraId="36867C1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</w:t>
            </w:r>
          </w:p>
        </w:tc>
        <w:tc>
          <w:tcPr>
            <w:tcW w:w="456" w:type="dxa"/>
          </w:tcPr>
          <w:p w14:paraId="60528B6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56" w:type="dxa"/>
          </w:tcPr>
          <w:p w14:paraId="59BB494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486" w:type="dxa"/>
          </w:tcPr>
          <w:p w14:paraId="00F73EF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457" w:type="dxa"/>
          </w:tcPr>
          <w:p w14:paraId="2836CA6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467" w:type="dxa"/>
          </w:tcPr>
          <w:p w14:paraId="5900320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457" w:type="dxa"/>
          </w:tcPr>
          <w:p w14:paraId="778D177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456" w:type="dxa"/>
          </w:tcPr>
          <w:p w14:paraId="7ACB1B2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417" w:type="dxa"/>
          </w:tcPr>
          <w:p w14:paraId="5CDEAED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456" w:type="dxa"/>
          </w:tcPr>
          <w:p w14:paraId="65E5728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486" w:type="dxa"/>
          </w:tcPr>
          <w:p w14:paraId="2E6850E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457" w:type="dxa"/>
          </w:tcPr>
          <w:p w14:paraId="72F4AB4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456" w:type="dxa"/>
          </w:tcPr>
          <w:p w14:paraId="2F5B71D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417" w:type="dxa"/>
          </w:tcPr>
          <w:p w14:paraId="622B6E5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457" w:type="dxa"/>
          </w:tcPr>
          <w:p w14:paraId="3735F28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456" w:type="dxa"/>
          </w:tcPr>
          <w:p w14:paraId="2BA4F6F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456" w:type="dxa"/>
          </w:tcPr>
          <w:p w14:paraId="72A3FD4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456" w:type="dxa"/>
          </w:tcPr>
          <w:p w14:paraId="1837B36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417" w:type="dxa"/>
          </w:tcPr>
          <w:p w14:paraId="2BEA5BF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457" w:type="dxa"/>
          </w:tcPr>
          <w:p w14:paraId="58D6317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486" w:type="dxa"/>
          </w:tcPr>
          <w:p w14:paraId="2C34D1A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456" w:type="dxa"/>
          </w:tcPr>
          <w:p w14:paraId="015B3C8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456" w:type="dxa"/>
          </w:tcPr>
          <w:p w14:paraId="242DA02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57" w:type="dxa"/>
          </w:tcPr>
          <w:p w14:paraId="05657F8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457" w:type="dxa"/>
          </w:tcPr>
          <w:p w14:paraId="21D9A24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456" w:type="dxa"/>
          </w:tcPr>
          <w:p w14:paraId="3533BCF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7E24DA" w:rsidRPr="00AD22E9" w14:paraId="24BBD24B" w14:textId="77777777" w:rsidTr="00DF2606">
        <w:tc>
          <w:tcPr>
            <w:tcW w:w="1757" w:type="dxa"/>
          </w:tcPr>
          <w:p w14:paraId="29B7663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</w:t>
            </w:r>
          </w:p>
        </w:tc>
        <w:tc>
          <w:tcPr>
            <w:tcW w:w="456" w:type="dxa"/>
          </w:tcPr>
          <w:p w14:paraId="7BD83C0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456" w:type="dxa"/>
          </w:tcPr>
          <w:p w14:paraId="3182DE8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86" w:type="dxa"/>
          </w:tcPr>
          <w:p w14:paraId="049F88F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57" w:type="dxa"/>
          </w:tcPr>
          <w:p w14:paraId="7756D7E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67" w:type="dxa"/>
          </w:tcPr>
          <w:p w14:paraId="59A5A72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457" w:type="dxa"/>
          </w:tcPr>
          <w:p w14:paraId="4309CB0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456" w:type="dxa"/>
          </w:tcPr>
          <w:p w14:paraId="69BF635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417" w:type="dxa"/>
          </w:tcPr>
          <w:p w14:paraId="6E524A6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56" w:type="dxa"/>
          </w:tcPr>
          <w:p w14:paraId="65FE51A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86" w:type="dxa"/>
          </w:tcPr>
          <w:p w14:paraId="688F388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457" w:type="dxa"/>
          </w:tcPr>
          <w:p w14:paraId="59786A1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456" w:type="dxa"/>
          </w:tcPr>
          <w:p w14:paraId="7B8B908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17" w:type="dxa"/>
          </w:tcPr>
          <w:p w14:paraId="3435965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57" w:type="dxa"/>
          </w:tcPr>
          <w:p w14:paraId="06D6548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</w:tcPr>
          <w:p w14:paraId="6775008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56" w:type="dxa"/>
          </w:tcPr>
          <w:p w14:paraId="0EA30EB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</w:tcPr>
          <w:p w14:paraId="2077849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17" w:type="dxa"/>
          </w:tcPr>
          <w:p w14:paraId="2426DBC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57" w:type="dxa"/>
          </w:tcPr>
          <w:p w14:paraId="01CAB80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86" w:type="dxa"/>
          </w:tcPr>
          <w:p w14:paraId="5903217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</w:tcPr>
          <w:p w14:paraId="68269C4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6" w:type="dxa"/>
          </w:tcPr>
          <w:p w14:paraId="2C474C4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7" w:type="dxa"/>
          </w:tcPr>
          <w:p w14:paraId="464627D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57" w:type="dxa"/>
          </w:tcPr>
          <w:p w14:paraId="0C7454F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56" w:type="dxa"/>
          </w:tcPr>
          <w:p w14:paraId="65EBDE4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7E24DA" w:rsidRPr="00AD22E9" w14:paraId="5CD229D0" w14:textId="77777777" w:rsidTr="00DF2606">
        <w:tc>
          <w:tcPr>
            <w:tcW w:w="1757" w:type="dxa"/>
          </w:tcPr>
          <w:p w14:paraId="547F421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AIDs</w:t>
            </w:r>
          </w:p>
        </w:tc>
        <w:tc>
          <w:tcPr>
            <w:tcW w:w="456" w:type="dxa"/>
          </w:tcPr>
          <w:p w14:paraId="3116503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00FC66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383B9D1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620620E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67" w:type="dxa"/>
          </w:tcPr>
          <w:p w14:paraId="2028CB1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804A37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4FF480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107BC2F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76F31F9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68100E5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4B021C4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2B02D9D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276C842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0916544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8AB597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09517B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12BC3C6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5A66CCC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34C9F9E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4385F5E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0538767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225864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549C28F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05DCF5F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08D48A8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24DA" w:rsidRPr="00AD22E9" w14:paraId="4D9FD14A" w14:textId="77777777" w:rsidTr="00DF2606">
        <w:tc>
          <w:tcPr>
            <w:tcW w:w="1757" w:type="dxa"/>
          </w:tcPr>
          <w:p w14:paraId="059AFE30" w14:textId="2D2C3EA5" w:rsidR="007E24DA" w:rsidRPr="00AD22E9" w:rsidRDefault="0070092B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7E24DA"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acetamol</w:t>
            </w:r>
            <w:proofErr w:type="spellEnd"/>
          </w:p>
        </w:tc>
        <w:tc>
          <w:tcPr>
            <w:tcW w:w="456" w:type="dxa"/>
          </w:tcPr>
          <w:p w14:paraId="261620F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9FAD5E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66EBFD2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065B373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746199A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F50C51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8A584A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40DDF1B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1D8E385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74154DE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705A9C5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5F2D88F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70EBEB8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25B69F2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A04C5E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542A13B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6D439F5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56456FA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40D839D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423002D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46E8BC4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98AE98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112D805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19A1481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5B57AD4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7E24DA" w:rsidRPr="00AD22E9" w14:paraId="418801BF" w14:textId="77777777" w:rsidTr="00DF2606">
        <w:tc>
          <w:tcPr>
            <w:tcW w:w="1757" w:type="dxa"/>
          </w:tcPr>
          <w:p w14:paraId="072CE2D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ak opioid</w:t>
            </w:r>
          </w:p>
        </w:tc>
        <w:tc>
          <w:tcPr>
            <w:tcW w:w="456" w:type="dxa"/>
          </w:tcPr>
          <w:p w14:paraId="60064B1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C7B58B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5306660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3783F6D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5CA0DAE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21FB09D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36B4635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4154580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5BC1C05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32FC7B2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1B0CA3A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EEF823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5562EFB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4F94003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7BDA61E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03E9CB4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B285B3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163FAFC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2446857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407ACD7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22A3B8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6939B0C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6540D31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02EEBD5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1BE1D3D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7E24DA" w:rsidRPr="00AD22E9" w14:paraId="499B8A2C" w14:textId="77777777" w:rsidTr="00DF2606">
        <w:tc>
          <w:tcPr>
            <w:tcW w:w="1757" w:type="dxa"/>
          </w:tcPr>
          <w:p w14:paraId="19B7E0C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ong opioid</w:t>
            </w:r>
          </w:p>
        </w:tc>
        <w:tc>
          <w:tcPr>
            <w:tcW w:w="456" w:type="dxa"/>
          </w:tcPr>
          <w:p w14:paraId="3E378E8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7462E4F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10F7E75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1172292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63A19A6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49AC539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730F348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295ED7C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3688410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2432DC8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4E42984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BD8E44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7ABBA8F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0C4D750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128F660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24A2E9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12EAA0C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4E272CD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4FF0FF1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6B75EE6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26483E0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C80BDE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3202309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190E08D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4A76C62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24DA" w:rsidRPr="00AD22E9" w14:paraId="45DA6E95" w14:textId="77777777" w:rsidTr="00DF2606">
        <w:tc>
          <w:tcPr>
            <w:tcW w:w="1757" w:type="dxa"/>
          </w:tcPr>
          <w:p w14:paraId="6F109DF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depressant</w:t>
            </w:r>
          </w:p>
        </w:tc>
        <w:tc>
          <w:tcPr>
            <w:tcW w:w="456" w:type="dxa"/>
          </w:tcPr>
          <w:p w14:paraId="6B87E5D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578A3BD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6D27220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1151BF8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67" w:type="dxa"/>
          </w:tcPr>
          <w:p w14:paraId="082DC5D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F0A644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2CB5B59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5204F5E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35A0BF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5089B7E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4E61FDF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05840F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74C1674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3AA4BC7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5CDE931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1BCE6B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6EBD7C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40C1598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493D23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45F4DA8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5D70569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39B7C29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59B1EB5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199EF89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02B3C6B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24DA" w:rsidRPr="00AD22E9" w14:paraId="1B327ADA" w14:textId="77777777" w:rsidTr="00DF2606">
        <w:tc>
          <w:tcPr>
            <w:tcW w:w="1757" w:type="dxa"/>
          </w:tcPr>
          <w:p w14:paraId="67D134C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convulsivant</w:t>
            </w:r>
            <w:proofErr w:type="spellEnd"/>
          </w:p>
        </w:tc>
        <w:tc>
          <w:tcPr>
            <w:tcW w:w="456" w:type="dxa"/>
          </w:tcPr>
          <w:p w14:paraId="5FE1ACC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6FAF026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27FBD94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03CC152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475412C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7F61D43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717B72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13D9ECD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A60E61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62684B0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6137F1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4FEB77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7AD15FF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4D5A893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254F467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D4F3F9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1448319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30A359A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05B42A4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6BC7876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60A1E2B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D845D9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1A06C65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10F3CDB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74271A8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24DA" w:rsidRPr="00AD22E9" w14:paraId="52B84465" w14:textId="77777777" w:rsidTr="00DF2606">
        <w:tc>
          <w:tcPr>
            <w:tcW w:w="1757" w:type="dxa"/>
          </w:tcPr>
          <w:p w14:paraId="7A9FB8C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relaxant</w:t>
            </w:r>
            <w:proofErr w:type="spellEnd"/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6" w:type="dxa"/>
          </w:tcPr>
          <w:p w14:paraId="5C7FFA3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4ADEC4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0F4DA49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30B06EC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7B95AE8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3855C87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DF8391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46B352F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6881BFB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54A5ADD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730B1EC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0CA93E1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53BFEB5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04B56E6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3F587B6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082AAB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6FDBB38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5A8215D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4B8D632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0A228F6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AE495B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5E50A73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572C782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600A0AF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7C548D2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24DA" w:rsidRPr="00AD22E9" w14:paraId="6BA633C8" w14:textId="77777777" w:rsidTr="00DF2606">
        <w:tc>
          <w:tcPr>
            <w:tcW w:w="1757" w:type="dxa"/>
          </w:tcPr>
          <w:p w14:paraId="0224C31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 analgesic medication</w:t>
            </w:r>
          </w:p>
        </w:tc>
        <w:tc>
          <w:tcPr>
            <w:tcW w:w="456" w:type="dxa"/>
          </w:tcPr>
          <w:p w14:paraId="575E030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4CA6248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1CD4B78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2792418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67" w:type="dxa"/>
          </w:tcPr>
          <w:p w14:paraId="30E9102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781D1A1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0F7E6BC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7FF9642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1D84AC4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05D1CD9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CC8599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0D20EF5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438B748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8029CF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774D5AF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DA8AE3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7B3176F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33AE822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48C30B1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7D8C9EA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16AE98A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323E70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5362207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7684BF9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5DB7B4F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  <w:tr w:rsidR="007E24DA" w:rsidRPr="00AD22E9" w14:paraId="227480FF" w14:textId="77777777" w:rsidTr="00DF2606">
        <w:tc>
          <w:tcPr>
            <w:tcW w:w="1757" w:type="dxa"/>
          </w:tcPr>
          <w:p w14:paraId="621D678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ic analgesic</w:t>
            </w:r>
          </w:p>
        </w:tc>
        <w:tc>
          <w:tcPr>
            <w:tcW w:w="456" w:type="dxa"/>
          </w:tcPr>
          <w:p w14:paraId="1D18B6C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5828ADE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2BA39CC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3EC26AC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7" w:type="dxa"/>
          </w:tcPr>
          <w:p w14:paraId="4387A1D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4557D85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561386C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46256B5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493983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4D422A0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7E53180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54CE657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0D176FA8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5723494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7FC04E4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0F87562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55FFF82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17" w:type="dxa"/>
          </w:tcPr>
          <w:p w14:paraId="57DF7A3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33602A2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0B3D1CE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428A15B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466F105A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2DD3198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1685FDF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2D6BFA7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E24DA" w:rsidRPr="00AD22E9" w14:paraId="733DA62F" w14:textId="77777777" w:rsidTr="00DF2606">
        <w:tc>
          <w:tcPr>
            <w:tcW w:w="1757" w:type="dxa"/>
          </w:tcPr>
          <w:p w14:paraId="6A85815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eneric other</w:t>
            </w:r>
          </w:p>
        </w:tc>
        <w:tc>
          <w:tcPr>
            <w:tcW w:w="456" w:type="dxa"/>
          </w:tcPr>
          <w:p w14:paraId="1EBFC41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3DD380C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75FF150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55D667C3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67" w:type="dxa"/>
          </w:tcPr>
          <w:p w14:paraId="1D5782E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414684D5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4962A4D6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685A8E31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750DCF9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86" w:type="dxa"/>
          </w:tcPr>
          <w:p w14:paraId="2DE1628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3A8E390D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7D2F774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210074B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7" w:type="dxa"/>
          </w:tcPr>
          <w:p w14:paraId="2989EBFE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2B2F3782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D712D9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09EF295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7" w:type="dxa"/>
          </w:tcPr>
          <w:p w14:paraId="3711B184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3CD3F6A9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</w:tcPr>
          <w:p w14:paraId="2AAA85D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6ADD57C7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6" w:type="dxa"/>
          </w:tcPr>
          <w:p w14:paraId="487D62DB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0D464540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</w:tcPr>
          <w:p w14:paraId="5BDB6BFC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456" w:type="dxa"/>
          </w:tcPr>
          <w:p w14:paraId="0BCA842F" w14:textId="77777777" w:rsidR="007E24DA" w:rsidRPr="00AD22E9" w:rsidRDefault="007E24DA" w:rsidP="007051E3">
            <w:pPr>
              <w:pStyle w:val="Listecouleur-Accent11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22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</w:t>
            </w:r>
          </w:p>
        </w:tc>
      </w:tr>
    </w:tbl>
    <w:p w14:paraId="1F1D523C" w14:textId="77777777" w:rsidR="007E24DA" w:rsidRDefault="007E24DA"/>
    <w:sectPr w:rsidR="007E24DA" w:rsidSect="009F6ADA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ADA"/>
    <w:rsid w:val="00112055"/>
    <w:rsid w:val="00135954"/>
    <w:rsid w:val="002C727A"/>
    <w:rsid w:val="006B5C1C"/>
    <w:rsid w:val="0070092B"/>
    <w:rsid w:val="007E24DA"/>
    <w:rsid w:val="008C6BCE"/>
    <w:rsid w:val="00975951"/>
    <w:rsid w:val="009F6ADA"/>
    <w:rsid w:val="00B81B63"/>
    <w:rsid w:val="00D01714"/>
    <w:rsid w:val="00DF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EA0E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DA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99"/>
    <w:rsid w:val="009F6ADA"/>
    <w:pPr>
      <w:spacing w:after="200" w:line="276" w:lineRule="auto"/>
      <w:ind w:left="720"/>
    </w:pPr>
    <w:rPr>
      <w:rFonts w:ascii="Calibri" w:eastAsia="Times New Roman" w:hAnsi="Calibri" w:cs="Calibri"/>
      <w:sz w:val="22"/>
      <w:szCs w:val="22"/>
    </w:rPr>
  </w:style>
  <w:style w:type="table" w:styleId="Grille">
    <w:name w:val="Table Grid"/>
    <w:basedOn w:val="TableauNormal"/>
    <w:rsid w:val="009F6ADA"/>
    <w:rPr>
      <w:rFonts w:ascii="Times New Roman" w:eastAsia="Times New Roma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DA"/>
    <w:rPr>
      <w:rFonts w:ascii="Cambria" w:eastAsia="Cambria" w:hAnsi="Cambria" w:cs="Times New Roman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istecouleur-Accent11">
    <w:name w:val="Liste couleur - Accent 11"/>
    <w:basedOn w:val="Normal"/>
    <w:uiPriority w:val="99"/>
    <w:rsid w:val="009F6ADA"/>
    <w:pPr>
      <w:spacing w:after="200" w:line="276" w:lineRule="auto"/>
      <w:ind w:left="720"/>
    </w:pPr>
    <w:rPr>
      <w:rFonts w:ascii="Calibri" w:eastAsia="Times New Roman" w:hAnsi="Calibri" w:cs="Calibri"/>
      <w:sz w:val="22"/>
      <w:szCs w:val="22"/>
    </w:rPr>
  </w:style>
  <w:style w:type="table" w:styleId="Grille">
    <w:name w:val="Table Grid"/>
    <w:basedOn w:val="TableauNormal"/>
    <w:rsid w:val="009F6ADA"/>
    <w:rPr>
      <w:rFonts w:ascii="Times New Roman" w:eastAsia="Times New Roman" w:hAnsi="Times New Roman" w:cs="Times New Roman"/>
      <w:sz w:val="20"/>
      <w:szCs w:val="20"/>
      <w:lang w:val="fr-CH" w:eastAsia="fr-CH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45</Characters>
  <Application>Microsoft Macintosh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Piguet</dc:creator>
  <cp:keywords/>
  <dc:description/>
  <cp:lastModifiedBy>Valerie Piguet</cp:lastModifiedBy>
  <cp:revision>3</cp:revision>
  <dcterms:created xsi:type="dcterms:W3CDTF">2015-07-18T11:27:00Z</dcterms:created>
  <dcterms:modified xsi:type="dcterms:W3CDTF">2015-07-18T11:33:00Z</dcterms:modified>
</cp:coreProperties>
</file>